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7C9" w:rsidRPr="00C15C0E" w:rsidRDefault="00D857C9" w:rsidP="00D857C9">
      <w:pPr>
        <w:spacing w:line="360" w:lineRule="auto"/>
        <w:rPr>
          <w:szCs w:val="24"/>
        </w:rPr>
      </w:pPr>
      <w:r w:rsidRPr="00D857C9">
        <w:rPr>
          <w:b/>
          <w:szCs w:val="24"/>
        </w:rPr>
        <w:t>Supplementary data. 1</w:t>
      </w:r>
      <w:r w:rsidRPr="00D857C9">
        <w:rPr>
          <w:szCs w:val="24"/>
        </w:rPr>
        <w:t xml:space="preserve"> (Suppl. 1) A unigene of 1,075</w:t>
      </w:r>
      <w:r w:rsidR="00280F18">
        <w:rPr>
          <w:szCs w:val="24"/>
        </w:rPr>
        <w:t xml:space="preserve"> bp in a</w:t>
      </w:r>
      <w:bookmarkStart w:id="0" w:name="_GoBack"/>
      <w:bookmarkEnd w:id="0"/>
      <w:r w:rsidRPr="00D857C9">
        <w:rPr>
          <w:szCs w:val="24"/>
        </w:rPr>
        <w:t xml:space="preserve"> </w:t>
      </w:r>
      <w:r w:rsidRPr="00D857C9">
        <w:rPr>
          <w:i/>
          <w:szCs w:val="24"/>
        </w:rPr>
        <w:t>L. vannamei</w:t>
      </w:r>
      <w:r w:rsidRPr="00D857C9">
        <w:rPr>
          <w:szCs w:val="24"/>
        </w:rPr>
        <w:t xml:space="preserve"> Illumina transcriptome that shares high sequence homology with </w:t>
      </w:r>
      <w:r w:rsidRPr="00D857C9">
        <w:rPr>
          <w:i/>
          <w:szCs w:val="24"/>
        </w:rPr>
        <w:t>HSP40</w:t>
      </w:r>
      <w:r w:rsidRPr="00D857C9">
        <w:rPr>
          <w:szCs w:val="24"/>
        </w:rPr>
        <w:t xml:space="preserve"> in other species.</w:t>
      </w:r>
    </w:p>
    <w:p w:rsidR="009C37C6" w:rsidRPr="00D857C9" w:rsidRDefault="009C37C6" w:rsidP="00E27346">
      <w:pPr>
        <w:spacing w:line="360" w:lineRule="auto"/>
      </w:pPr>
    </w:p>
    <w:p w:rsidR="0064256C" w:rsidRPr="009C37C6" w:rsidRDefault="0036441D" w:rsidP="00C944E3">
      <w:pPr>
        <w:jc w:val="left"/>
        <w:rPr>
          <w:szCs w:val="24"/>
        </w:rPr>
      </w:pPr>
      <w:r w:rsidRPr="0036441D">
        <w:rPr>
          <w:szCs w:val="24"/>
        </w:rPr>
        <w:t>GAAGCCCACAGCAACAACTGAAGAACTTAAGAAGGCGTACAGAAAACTTGCACTGAAGTATCATCCTGATAAGAATCCAAATGAAGGAGAAAAGTTCAAACTGATTTCACAAGCTTATGAGGTACTGAGCAATGAGGAAAAACGTGCAATTTATGACCAAGGTGGAGAACAGGCCCTCAAGGAAGGCGGCACTGGAGGTGGTGGCTTCACATCACCAATGGATATCTTTGAGATGTTCTTTGGGGGTGGTTCAAGACGAAGCAGAGAAAAGAAGGTTAAGGATGTCATCCATCAAATGAGTGTTTCACTGGAGGAGTTGTACAATGGTGCAGTCAGAAAGCTAGCACTGCAGAAGCACGTTATCTGCAGCAAGTGTGAGGGGCAGGGTGGTAAGAAGCCCCCAGAGAAGTGCCCTTCTTGCCGCGGAACAGGAATGCAGGTCCGGATTCAACAATTAGGCCCCGGCATGGTGTCACAAGTGCAGAGTATGTGTGGCGAGTGCCGTGGTCAGGGAGAACGCATTAATCCTAAAGACAGATGCAAAACCTGTGAAGGCCGGAAAGTTGTTAAAGACCGCAAAATCCTAGAGGTTCATGTAGACAAAGGCATGGAAGATGGTCAGAAAGTTGTATTTTCTGGCGAGGGTGATCAGGAACCTGGCTTAGAACCTGGTGACATCATCATCGTTCTGGATGAGAAGGAGCATGCAACTTTCAAACGTGTGAACAGTGATCTCACAATGCAGATGCACATTTCTCTTGTAGAAGCATTATGTGGATTCCAGAAGCCTATCAAGACCTTAGATGACAGAACCATTGTTATTAGTGCAATCCCAGGTGAAGTAATAAAGAATGCTGAAGTGAAGAGTGTCCTTGGTGAGGGCATGCCTCAATACAAGAATCCATTCGAAAAAGGACGTTTACTCATTCAATTCTTGGTGGACTTCCCACCTCATATTTCATCAGATCGTATTGCTAAGTTGGAAAAAATATTGCCTGCAAGGCCTGAAGTAATGATTCCAGATGATTGTGAAGAATGCGAGCTAGCTGAAATTGATAGGTCACAACGAAGCCGA</w:t>
      </w:r>
    </w:p>
    <w:sectPr w:rsidR="0064256C" w:rsidRPr="009C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090" w:rsidRDefault="00D02090" w:rsidP="0036441D">
      <w:r>
        <w:separator/>
      </w:r>
    </w:p>
  </w:endnote>
  <w:endnote w:type="continuationSeparator" w:id="0">
    <w:p w:rsidR="00D02090" w:rsidRDefault="00D02090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090" w:rsidRDefault="00D02090" w:rsidP="0036441D">
      <w:r>
        <w:separator/>
      </w:r>
    </w:p>
  </w:footnote>
  <w:footnote w:type="continuationSeparator" w:id="0">
    <w:p w:rsidR="00D02090" w:rsidRDefault="00D02090" w:rsidP="0036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C6"/>
    <w:rsid w:val="00280F18"/>
    <w:rsid w:val="002A591A"/>
    <w:rsid w:val="0036441D"/>
    <w:rsid w:val="004632F2"/>
    <w:rsid w:val="005563C1"/>
    <w:rsid w:val="0064256C"/>
    <w:rsid w:val="006A4D79"/>
    <w:rsid w:val="009C37C6"/>
    <w:rsid w:val="00BA62C4"/>
    <w:rsid w:val="00C944E3"/>
    <w:rsid w:val="00D02090"/>
    <w:rsid w:val="00D857C9"/>
    <w:rsid w:val="00E2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9A9BFA-37ED-4354-BF10-2C16CDE1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5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2</Characters>
  <Application>Microsoft Office Word</Application>
  <DocSecurity>0</DocSecurity>
  <Lines>8</Lines>
  <Paragraphs>2</Paragraphs>
  <ScaleCrop>false</ScaleCrop>
  <Company>SCSIO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廷</dc:creator>
  <cp:keywords/>
  <dc:description/>
  <cp:lastModifiedBy>陈廷</cp:lastModifiedBy>
  <cp:revision>7</cp:revision>
  <dcterms:created xsi:type="dcterms:W3CDTF">2018-09-17T07:52:00Z</dcterms:created>
  <dcterms:modified xsi:type="dcterms:W3CDTF">2018-11-14T06:20:00Z</dcterms:modified>
</cp:coreProperties>
</file>